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93C84" w14:textId="015FC198" w:rsidR="00B778CD" w:rsidRPr="00391142" w:rsidRDefault="00B778CD" w:rsidP="00B778CD">
      <w:pPr>
        <w:shd w:val="clear" w:color="auto" w:fill="FFFFFF"/>
        <w:textAlignment w:val="baseline"/>
        <w:rPr>
          <w:color w:val="000000" w:themeColor="text1"/>
          <w:lang w:eastAsia="ru-RU"/>
        </w:rPr>
      </w:pPr>
      <w:r w:rsidRPr="0098056C">
        <w:rPr>
          <w:color w:val="000000" w:themeColor="text1"/>
          <w:lang w:eastAsia="ru-RU"/>
        </w:rPr>
        <w:t>PUBMED</w:t>
      </w:r>
      <w:r w:rsidR="00391142">
        <w:rPr>
          <w:color w:val="000000" w:themeColor="text1"/>
          <w:lang w:eastAsia="ru-RU"/>
        </w:rPr>
        <w:t xml:space="preserve"> 9 Feb. 24</w:t>
      </w:r>
    </w:p>
    <w:p w14:paraId="6D4387B7" w14:textId="77777777" w:rsidR="00B778CD" w:rsidRPr="0098056C" w:rsidRDefault="00B778CD" w:rsidP="00B778CD">
      <w:pPr>
        <w:shd w:val="clear" w:color="auto" w:fill="FFFFFF"/>
        <w:textAlignment w:val="baseline"/>
        <w:rPr>
          <w:color w:val="000000" w:themeColor="text1"/>
          <w:lang w:eastAsia="ru-RU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"/>
        <w:gridCol w:w="7064"/>
        <w:gridCol w:w="1300"/>
      </w:tblGrid>
      <w:tr w:rsidR="0098056C" w:rsidRPr="0098056C" w14:paraId="182780CA" w14:textId="77777777" w:rsidTr="00B778CD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BA69BF" w14:textId="77777777" w:rsidR="00B778CD" w:rsidRPr="0098056C" w:rsidRDefault="00B778CD" w:rsidP="00B778CD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779E60" w14:textId="77777777" w:rsidR="00B778CD" w:rsidRPr="0098056C" w:rsidRDefault="00B778CD" w:rsidP="00B778CD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 </w:t>
            </w:r>
          </w:p>
          <w:p w14:paraId="0C03A87D" w14:textId="77777777" w:rsidR="00B778CD" w:rsidRPr="0098056C" w:rsidRDefault="00B778CD" w:rsidP="00B778CD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Tooth loss OR jaw, edentulous OR mouth, edentulous OR full mouth</w:t>
            </w:r>
          </w:p>
          <w:p w14:paraId="03636E33" w14:textId="77777777" w:rsidR="00B778CD" w:rsidRPr="0098056C" w:rsidRDefault="00B778CD" w:rsidP="00B778CD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874324" w14:textId="57ADDB85" w:rsidR="00B778CD" w:rsidRPr="0098056C" w:rsidRDefault="00000000" w:rsidP="00B778CD">
            <w:pPr>
              <w:rPr>
                <w:color w:val="000000" w:themeColor="text1"/>
                <w:lang w:eastAsia="ru-RU"/>
              </w:rPr>
            </w:pPr>
            <w:hyperlink r:id="rId4" w:history="1">
              <w:r w:rsidR="00391142">
                <w:rPr>
                  <w:rStyle w:val="Hyperlink"/>
                  <w:rFonts w:ascii="Segoe UI" w:eastAsiaTheme="majorEastAsia" w:hAnsi="Segoe UI" w:cs="Segoe UI"/>
                  <w:color w:val="205493"/>
                </w:rPr>
                <w:t>44,811</w:t>
              </w:r>
            </w:hyperlink>
          </w:p>
        </w:tc>
      </w:tr>
      <w:tr w:rsidR="0098056C" w:rsidRPr="0098056C" w14:paraId="43BAF0A3" w14:textId="77777777" w:rsidTr="00B778CD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848E83" w14:textId="77777777" w:rsidR="00B778CD" w:rsidRPr="0098056C" w:rsidRDefault="00B778CD" w:rsidP="00B778CD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2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5C1C37" w14:textId="411B168E" w:rsidR="00B778CD" w:rsidRPr="0098056C" w:rsidRDefault="00B778CD" w:rsidP="00B778CD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Increase occlusal vertical dimension* OR increase vertical dimension occlusion OR occlusion OR rehabilitation OR vertical dimension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2E9FF3" w14:textId="1C7ED481" w:rsidR="00B778CD" w:rsidRPr="00391142" w:rsidRDefault="00000000" w:rsidP="00B778CD">
            <w:pPr>
              <w:rPr>
                <w:color w:val="000000" w:themeColor="text1"/>
                <w:lang w:val="en-US" w:eastAsia="ru-RU"/>
              </w:rPr>
            </w:pPr>
            <w:hyperlink r:id="rId5" w:history="1">
              <w:r w:rsidR="00391142">
                <w:rPr>
                  <w:rStyle w:val="Hyperlink"/>
                  <w:rFonts w:ascii="Segoe UI" w:eastAsiaTheme="majorEastAsia" w:hAnsi="Segoe UI" w:cs="Segoe UI"/>
                  <w:color w:val="205493"/>
                </w:rPr>
                <w:t>1,066,484</w:t>
              </w:r>
            </w:hyperlink>
          </w:p>
        </w:tc>
      </w:tr>
      <w:tr w:rsidR="0098056C" w:rsidRPr="0098056C" w14:paraId="2A28AD5D" w14:textId="77777777" w:rsidTr="00B778CD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E825D" w14:textId="77777777" w:rsidR="00B778CD" w:rsidRPr="0098056C" w:rsidRDefault="00B778CD" w:rsidP="00B778CD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3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CC323B" w14:textId="77777777" w:rsidR="00B778CD" w:rsidRPr="0098056C" w:rsidRDefault="00B778CD" w:rsidP="00B778CD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 Evaluation period OR adaptation period OR testing phase OR provisional OR interi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AFD26F" w14:textId="63BA5D83" w:rsidR="00B778CD" w:rsidRPr="0098056C" w:rsidRDefault="00000000" w:rsidP="00B778CD">
            <w:pPr>
              <w:rPr>
                <w:color w:val="000000" w:themeColor="text1"/>
                <w:lang w:eastAsia="ru-RU"/>
              </w:rPr>
            </w:pPr>
            <w:hyperlink r:id="rId6" w:history="1">
              <w:r w:rsidR="00391142">
                <w:rPr>
                  <w:rStyle w:val="Hyperlink"/>
                  <w:rFonts w:ascii="Segoe UI" w:eastAsiaTheme="majorEastAsia" w:hAnsi="Segoe UI" w:cs="Segoe UI"/>
                  <w:color w:val="205493"/>
                </w:rPr>
                <w:t>768,113</w:t>
              </w:r>
            </w:hyperlink>
          </w:p>
        </w:tc>
      </w:tr>
      <w:tr w:rsidR="0098056C" w:rsidRPr="0098056C" w14:paraId="2BA285DA" w14:textId="77777777" w:rsidTr="00B778CD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8F95BC" w14:textId="77777777" w:rsidR="00B778CD" w:rsidRPr="0098056C" w:rsidRDefault="00B778CD" w:rsidP="00B778CD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4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703C0B" w14:textId="77777777" w:rsidR="00B778CD" w:rsidRPr="0098056C" w:rsidRDefault="00B778CD" w:rsidP="00B778CD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Efficacy OR complications OR patient morbidity OR technical failure OR biological complication* OR success OR success rate OR survival OR survival rate OR PROMS OR PROM OR patient outcome* OR cost OR efficiency OR aesthetics OR compliance OR dur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BC374F" w14:textId="5F0DC61D" w:rsidR="00B778CD" w:rsidRPr="0098056C" w:rsidRDefault="00000000" w:rsidP="00B778CD">
            <w:pPr>
              <w:rPr>
                <w:color w:val="000000" w:themeColor="text1"/>
                <w:lang w:eastAsia="ru-RU"/>
              </w:rPr>
            </w:pPr>
            <w:hyperlink r:id="rId7" w:history="1">
              <w:r w:rsidR="00391142">
                <w:rPr>
                  <w:rStyle w:val="Hyperlink"/>
                  <w:rFonts w:ascii="Segoe UI" w:eastAsiaTheme="majorEastAsia" w:hAnsi="Segoe UI" w:cs="Segoe UI"/>
                  <w:color w:val="0071BC"/>
                </w:rPr>
                <w:t>11,167,121</w:t>
              </w:r>
            </w:hyperlink>
          </w:p>
        </w:tc>
      </w:tr>
      <w:tr w:rsidR="00B778CD" w:rsidRPr="0098056C" w14:paraId="562B0D7D" w14:textId="77777777" w:rsidTr="00B778CD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D5277" w14:textId="11DADED6" w:rsidR="00B778CD" w:rsidRPr="0098056C" w:rsidRDefault="00B778CD" w:rsidP="00B778CD">
            <w:pPr>
              <w:rPr>
                <w:color w:val="000000" w:themeColor="text1"/>
                <w:bdr w:val="none" w:sz="0" w:space="0" w:color="auto" w:frame="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5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37E2E" w14:textId="77777777" w:rsidR="00B778CD" w:rsidRPr="0098056C" w:rsidRDefault="00B778CD" w:rsidP="00B778CD">
            <w:pPr>
              <w:shd w:val="clear" w:color="auto" w:fill="FFFFFF"/>
              <w:outlineLvl w:val="2"/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 AND #2 AND #3 AND #4</w:t>
            </w:r>
          </w:p>
          <w:p w14:paraId="46819218" w14:textId="5F2C544B" w:rsidR="00B778CD" w:rsidRPr="0098056C" w:rsidRDefault="00B778CD" w:rsidP="00B778CD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E8E03" w14:textId="48618C26" w:rsidR="00B778CD" w:rsidRPr="0098056C" w:rsidRDefault="00000000" w:rsidP="00B778CD">
            <w:pPr>
              <w:rPr>
                <w:color w:val="000000" w:themeColor="text1"/>
                <w:lang w:eastAsia="ru-RU"/>
              </w:rPr>
            </w:pPr>
            <w:hyperlink r:id="rId8" w:history="1">
              <w:r w:rsidR="00391142">
                <w:rPr>
                  <w:rStyle w:val="Hyperlink"/>
                  <w:rFonts w:ascii="Segoe UI" w:eastAsiaTheme="majorEastAsia" w:hAnsi="Segoe UI" w:cs="Segoe UI"/>
                  <w:color w:val="205493"/>
                </w:rPr>
                <w:t>1,032</w:t>
              </w:r>
            </w:hyperlink>
          </w:p>
        </w:tc>
      </w:tr>
    </w:tbl>
    <w:p w14:paraId="6DCDDEE7" w14:textId="77777777" w:rsidR="007B0BC4" w:rsidRPr="0098056C" w:rsidRDefault="007B0BC4">
      <w:pPr>
        <w:rPr>
          <w:color w:val="000000" w:themeColor="text1"/>
        </w:rPr>
      </w:pPr>
    </w:p>
    <w:p w14:paraId="5D54B9BD" w14:textId="19F9877A" w:rsidR="00B778CD" w:rsidRPr="0098056C" w:rsidRDefault="00B778CD">
      <w:pPr>
        <w:rPr>
          <w:color w:val="000000" w:themeColor="text1"/>
          <w:lang w:val="es-ES"/>
        </w:rPr>
      </w:pPr>
      <w:proofErr w:type="spellStart"/>
      <w:r w:rsidRPr="0098056C">
        <w:rPr>
          <w:color w:val="000000" w:themeColor="text1"/>
          <w:lang w:val="es-ES"/>
        </w:rPr>
        <w:t>Embase</w:t>
      </w:r>
      <w:proofErr w:type="spellEnd"/>
    </w:p>
    <w:p w14:paraId="6D6908A1" w14:textId="77777777" w:rsidR="00B778CD" w:rsidRPr="0098056C" w:rsidRDefault="00B778CD">
      <w:pPr>
        <w:rPr>
          <w:color w:val="000000" w:themeColor="text1"/>
          <w:lang w:val="es-E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"/>
        <w:gridCol w:w="7064"/>
        <w:gridCol w:w="1240"/>
      </w:tblGrid>
      <w:tr w:rsidR="0098056C" w:rsidRPr="0098056C" w14:paraId="060FA4C2" w14:textId="77777777" w:rsidTr="003F7DA6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6F4791" w14:textId="77777777" w:rsidR="00B778CD" w:rsidRPr="0098056C" w:rsidRDefault="00B778CD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F5F03E" w14:textId="511817E4" w:rsidR="00B778CD" w:rsidRPr="0098056C" w:rsidRDefault="00B778CD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'Tooth loss' OR 'jaw, edentulous' OR 'mouth, edentulous' OR 'full mouth'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0E423A" w14:textId="07D62112" w:rsidR="00B778CD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9" w:history="1">
              <w:r w:rsidR="00391142">
                <w:rPr>
                  <w:rStyle w:val="Hyperlink"/>
                  <w:rFonts w:ascii="Arial" w:eastAsiaTheme="majorEastAsia" w:hAnsi="Arial" w:cs="Arial"/>
                  <w:color w:val="000000"/>
                  <w:sz w:val="17"/>
                  <w:szCs w:val="17"/>
                  <w:bdr w:val="none" w:sz="0" w:space="0" w:color="auto" w:frame="1"/>
                  <w:shd w:val="clear" w:color="auto" w:fill="D7ECFB"/>
                </w:rPr>
                <w:t>141,327</w:t>
              </w:r>
            </w:hyperlink>
          </w:p>
        </w:tc>
      </w:tr>
      <w:tr w:rsidR="0098056C" w:rsidRPr="0098056C" w14:paraId="6DD454A4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30595B" w14:textId="77777777" w:rsidR="00B778CD" w:rsidRPr="0098056C" w:rsidRDefault="00B778CD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2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E0B859" w14:textId="671F0BD1" w:rsidR="00B778CD" w:rsidRPr="0098056C" w:rsidRDefault="00B778CD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 w:eastAsia="ru-RU"/>
              </w:rPr>
              <w:t xml:space="preserve">'increase occlusal vertical dimension*' OR 'increase vertical dimension occlusion' OR </w:t>
            </w:r>
            <w:r w:rsidR="00945258" w:rsidRPr="0098056C">
              <w:rPr>
                <w:color w:val="000000" w:themeColor="text1"/>
                <w:lang w:val="en-US" w:eastAsia="ru-RU"/>
              </w:rPr>
              <w:t>‘</w:t>
            </w:r>
            <w:r w:rsidRPr="0098056C">
              <w:rPr>
                <w:color w:val="000000" w:themeColor="text1"/>
                <w:lang w:val="en-US" w:eastAsia="ru-RU"/>
              </w:rPr>
              <w:t>occlusion</w:t>
            </w:r>
            <w:r w:rsidR="00945258" w:rsidRPr="0098056C">
              <w:rPr>
                <w:color w:val="000000" w:themeColor="text1"/>
                <w:lang w:val="en-US" w:eastAsia="ru-RU"/>
              </w:rPr>
              <w:t>’</w:t>
            </w:r>
            <w:r w:rsidRPr="0098056C">
              <w:rPr>
                <w:color w:val="000000" w:themeColor="text1"/>
                <w:lang w:val="en-US" w:eastAsia="ru-RU"/>
              </w:rPr>
              <w:t xml:space="preserve"> OR </w:t>
            </w:r>
            <w:r w:rsidR="00945258" w:rsidRPr="0098056C">
              <w:rPr>
                <w:color w:val="000000" w:themeColor="text1"/>
                <w:lang w:val="en-US" w:eastAsia="ru-RU"/>
              </w:rPr>
              <w:t>‘</w:t>
            </w:r>
            <w:r w:rsidRPr="0098056C">
              <w:rPr>
                <w:color w:val="000000" w:themeColor="text1"/>
                <w:lang w:val="en-US" w:eastAsia="ru-RU"/>
              </w:rPr>
              <w:t>rehabilitation</w:t>
            </w:r>
            <w:r w:rsidR="00945258" w:rsidRPr="0098056C">
              <w:rPr>
                <w:color w:val="000000" w:themeColor="text1"/>
                <w:lang w:val="en-US" w:eastAsia="ru-RU"/>
              </w:rPr>
              <w:t>’</w:t>
            </w:r>
            <w:r w:rsidRPr="0098056C">
              <w:rPr>
                <w:color w:val="000000" w:themeColor="text1"/>
                <w:lang w:val="en-US" w:eastAsia="ru-RU"/>
              </w:rPr>
              <w:t xml:space="preserve"> OR 'vertical dimension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782FF4" w14:textId="6829671E" w:rsidR="00B778CD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10" w:history="1">
              <w:r w:rsidR="00391142">
                <w:rPr>
                  <w:rStyle w:val="Hyperlink"/>
                  <w:rFonts w:ascii="Arial" w:eastAsiaTheme="majorEastAsia" w:hAnsi="Arial" w:cs="Arial"/>
                  <w:color w:val="000000"/>
                  <w:sz w:val="17"/>
                  <w:szCs w:val="17"/>
                  <w:bdr w:val="none" w:sz="0" w:space="0" w:color="auto" w:frame="1"/>
                  <w:shd w:val="clear" w:color="auto" w:fill="D7ECFB"/>
                </w:rPr>
                <w:t>1,190,920</w:t>
              </w:r>
            </w:hyperlink>
          </w:p>
        </w:tc>
      </w:tr>
      <w:tr w:rsidR="0098056C" w:rsidRPr="0098056C" w14:paraId="100726E8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C00FD8" w14:textId="77777777" w:rsidR="00B778CD" w:rsidRPr="0098056C" w:rsidRDefault="00B778CD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3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2C731D" w14:textId="5D7F4226" w:rsidR="00B778CD" w:rsidRPr="0098056C" w:rsidRDefault="00391142" w:rsidP="003F7DA6">
            <w:pPr>
              <w:rPr>
                <w:color w:val="000000" w:themeColor="text1"/>
                <w:lang w:val="en-US" w:eastAsia="ru-RU"/>
              </w:rPr>
            </w:pPr>
            <w:r>
              <w:rPr>
                <w:color w:val="000000" w:themeColor="text1"/>
                <w:lang w:val="en-US" w:eastAsia="ru-RU"/>
              </w:rPr>
              <w:t>‘</w:t>
            </w:r>
            <w:r w:rsidR="00945258" w:rsidRPr="0098056C">
              <w:rPr>
                <w:color w:val="000000" w:themeColor="text1"/>
                <w:lang w:val="en-US" w:eastAsia="ru-RU"/>
              </w:rPr>
              <w:t>evaluation period</w:t>
            </w:r>
            <w:r>
              <w:rPr>
                <w:color w:val="000000" w:themeColor="text1"/>
                <w:lang w:val="en-US" w:eastAsia="ru-RU"/>
              </w:rPr>
              <w:t>’</w:t>
            </w:r>
            <w:r w:rsidR="00945258" w:rsidRPr="0098056C">
              <w:rPr>
                <w:color w:val="000000" w:themeColor="text1"/>
                <w:lang w:val="en-US" w:eastAsia="ru-RU"/>
              </w:rPr>
              <w:t xml:space="preserve"> OR </w:t>
            </w:r>
            <w:r>
              <w:rPr>
                <w:color w:val="000000" w:themeColor="text1"/>
                <w:lang w:val="en-US" w:eastAsia="ru-RU"/>
              </w:rPr>
              <w:t>‘</w:t>
            </w:r>
            <w:r w:rsidR="00945258" w:rsidRPr="0098056C">
              <w:rPr>
                <w:color w:val="000000" w:themeColor="text1"/>
                <w:lang w:val="en-US" w:eastAsia="ru-RU"/>
              </w:rPr>
              <w:t>adaptation period</w:t>
            </w:r>
            <w:r>
              <w:rPr>
                <w:color w:val="000000" w:themeColor="text1"/>
                <w:lang w:val="en-US" w:eastAsia="ru-RU"/>
              </w:rPr>
              <w:t>’</w:t>
            </w:r>
            <w:r w:rsidR="00945258" w:rsidRPr="0098056C">
              <w:rPr>
                <w:color w:val="000000" w:themeColor="text1"/>
                <w:lang w:val="en-US" w:eastAsia="ru-RU"/>
              </w:rPr>
              <w:t xml:space="preserve"> OR </w:t>
            </w:r>
            <w:r>
              <w:rPr>
                <w:color w:val="000000" w:themeColor="text1"/>
                <w:lang w:val="en-US" w:eastAsia="ru-RU"/>
              </w:rPr>
              <w:t>‘</w:t>
            </w:r>
            <w:r w:rsidR="00945258" w:rsidRPr="0098056C">
              <w:rPr>
                <w:color w:val="000000" w:themeColor="text1"/>
                <w:lang w:val="en-US" w:eastAsia="ru-RU"/>
              </w:rPr>
              <w:t>testing phase</w:t>
            </w:r>
            <w:r>
              <w:rPr>
                <w:color w:val="000000" w:themeColor="text1"/>
                <w:lang w:val="en-US" w:eastAsia="ru-RU"/>
              </w:rPr>
              <w:t>’</w:t>
            </w:r>
            <w:r w:rsidR="00945258" w:rsidRPr="0098056C">
              <w:rPr>
                <w:color w:val="000000" w:themeColor="text1"/>
                <w:lang w:val="en-US" w:eastAsia="ru-RU"/>
              </w:rPr>
              <w:t xml:space="preserve"> OR 'provisional' OR 'interim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48E85E" w14:textId="344A56DC" w:rsidR="00B778CD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11" w:history="1">
              <w:r w:rsidR="00CD6D56">
                <w:rPr>
                  <w:rStyle w:val="Hyperlink"/>
                  <w:rFonts w:ascii="Arial" w:eastAsiaTheme="majorEastAsia" w:hAnsi="Arial" w:cs="Arial"/>
                  <w:color w:val="000000"/>
                  <w:sz w:val="17"/>
                  <w:szCs w:val="17"/>
                  <w:bdr w:val="none" w:sz="0" w:space="0" w:color="auto" w:frame="1"/>
                  <w:shd w:val="clear" w:color="auto" w:fill="D7ECFB"/>
                </w:rPr>
                <w:t>75,804</w:t>
              </w:r>
            </w:hyperlink>
          </w:p>
        </w:tc>
      </w:tr>
      <w:tr w:rsidR="0098056C" w:rsidRPr="0098056C" w14:paraId="6CA2DEFC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6C5411" w14:textId="77777777" w:rsidR="00B778CD" w:rsidRPr="0098056C" w:rsidRDefault="00B778CD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4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1FC73" w14:textId="70BB8D87" w:rsidR="00B778CD" w:rsidRPr="0098056C" w:rsidRDefault="00CD6D56" w:rsidP="003F7DA6">
            <w:pPr>
              <w:rPr>
                <w:color w:val="000000" w:themeColor="text1"/>
                <w:lang w:val="en-US" w:eastAsia="ru-RU"/>
              </w:rPr>
            </w:pPr>
            <w:r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Efficacy</w:t>
            </w:r>
            <w:r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</w:t>
            </w:r>
            <w:r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complications</w:t>
            </w:r>
            <w:r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'patient morbidity' OR 'technical failure' OR 'biological complication*' OR success OR 'success rate' OR survival OR 'survival rate' OR 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PROMS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PROM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'patient outcome*' OR 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cost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efficiency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aesthetics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compliance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OR 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‘</w:t>
            </w:r>
            <w:r w:rsidR="00B778CD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duration</w:t>
            </w:r>
            <w:r w:rsidR="00945258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’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9E8D62" w14:textId="70C1A8FB" w:rsidR="00B778CD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12" w:history="1">
              <w:r w:rsidR="00391142">
                <w:rPr>
                  <w:rStyle w:val="Hyperlink"/>
                  <w:rFonts w:ascii="Arial" w:eastAsiaTheme="majorEastAsia" w:hAnsi="Arial" w:cs="Arial"/>
                  <w:color w:val="000000"/>
                  <w:sz w:val="17"/>
                  <w:szCs w:val="17"/>
                  <w:bdr w:val="none" w:sz="0" w:space="0" w:color="auto" w:frame="1"/>
                  <w:shd w:val="clear" w:color="auto" w:fill="D7ECFB"/>
                </w:rPr>
                <w:t>8,570,092</w:t>
              </w:r>
            </w:hyperlink>
          </w:p>
        </w:tc>
      </w:tr>
      <w:tr w:rsidR="00B778CD" w:rsidRPr="0098056C" w14:paraId="1420D72D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16973" w14:textId="77777777" w:rsidR="00B778CD" w:rsidRPr="0098056C" w:rsidRDefault="00B778CD" w:rsidP="003F7DA6">
            <w:pPr>
              <w:rPr>
                <w:color w:val="000000" w:themeColor="text1"/>
                <w:bdr w:val="none" w:sz="0" w:space="0" w:color="auto" w:frame="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5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73D04" w14:textId="77777777" w:rsidR="00B778CD" w:rsidRPr="0098056C" w:rsidRDefault="00B778CD" w:rsidP="003F7DA6">
            <w:pPr>
              <w:shd w:val="clear" w:color="auto" w:fill="FFFFFF"/>
              <w:outlineLvl w:val="2"/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 AND #2 AND #3 AND #4</w:t>
            </w:r>
          </w:p>
          <w:p w14:paraId="14FC8CEF" w14:textId="77777777" w:rsidR="00B778CD" w:rsidRPr="0098056C" w:rsidRDefault="00B778CD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7756E" w14:textId="33DD5ACE" w:rsidR="00B778CD" w:rsidRPr="0098056C" w:rsidRDefault="00000000" w:rsidP="003F7DA6">
            <w:pPr>
              <w:rPr>
                <w:color w:val="000000" w:themeColor="text1"/>
                <w:lang w:eastAsia="ru-RU"/>
              </w:rPr>
            </w:pPr>
            <w:hyperlink r:id="rId13" w:history="1">
              <w:r w:rsidR="00CD6D56">
                <w:rPr>
                  <w:rStyle w:val="Hyperlink"/>
                  <w:rFonts w:ascii="Arial" w:eastAsiaTheme="majorEastAsia" w:hAnsi="Arial" w:cs="Arial"/>
                  <w:color w:val="000000"/>
                  <w:sz w:val="17"/>
                  <w:szCs w:val="17"/>
                  <w:bdr w:val="none" w:sz="0" w:space="0" w:color="auto" w:frame="1"/>
                  <w:shd w:val="clear" w:color="auto" w:fill="D7ECFB"/>
                </w:rPr>
                <w:t>268</w:t>
              </w:r>
            </w:hyperlink>
          </w:p>
        </w:tc>
      </w:tr>
    </w:tbl>
    <w:p w14:paraId="64110810" w14:textId="77777777" w:rsidR="00B778CD" w:rsidRPr="0098056C" w:rsidRDefault="00B778CD">
      <w:pPr>
        <w:rPr>
          <w:color w:val="000000" w:themeColor="text1"/>
          <w:lang w:val="es-ES"/>
        </w:rPr>
      </w:pPr>
    </w:p>
    <w:p w14:paraId="73100224" w14:textId="0F01DF1D" w:rsidR="00B778CD" w:rsidRPr="0098056C" w:rsidRDefault="00F5287C">
      <w:pPr>
        <w:rPr>
          <w:color w:val="000000" w:themeColor="text1"/>
          <w:lang w:val="es-ES"/>
        </w:rPr>
      </w:pPr>
      <w:r w:rsidRPr="0098056C">
        <w:rPr>
          <w:color w:val="000000" w:themeColor="text1"/>
          <w:lang w:val="es-ES"/>
        </w:rPr>
        <w:t xml:space="preserve">Cochrane </w:t>
      </w:r>
      <w:r w:rsidR="00CD6D56">
        <w:rPr>
          <w:color w:val="000000" w:themeColor="text1"/>
          <w:lang w:val="es-ES"/>
        </w:rPr>
        <w:t>CENTRAL</w:t>
      </w:r>
    </w:p>
    <w:p w14:paraId="1237CDE6" w14:textId="77777777" w:rsidR="00F5287C" w:rsidRPr="0098056C" w:rsidRDefault="00F5287C">
      <w:pPr>
        <w:rPr>
          <w:color w:val="000000" w:themeColor="text1"/>
          <w:lang w:val="es-E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"/>
        <w:gridCol w:w="7064"/>
        <w:gridCol w:w="1240"/>
      </w:tblGrid>
      <w:tr w:rsidR="0098056C" w:rsidRPr="009957AA" w14:paraId="2B8095EA" w14:textId="77777777" w:rsidTr="003F7DA6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2A9423" w14:textId="77777777" w:rsidR="00F5287C" w:rsidRPr="0098056C" w:rsidRDefault="00F5287C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B7C81B" w14:textId="2CD02787" w:rsidR="00F5287C" w:rsidRPr="0098056C" w:rsidRDefault="00F5287C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 </w:t>
            </w:r>
            <w:proofErr w:type="spellStart"/>
            <w:r w:rsidR="00927924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MeSH</w:t>
            </w:r>
            <w:proofErr w:type="spellEnd"/>
            <w:r w:rsidR="00927924"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descriptor: [Tooth Loss] explode all tre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8474C6" w14:textId="73F5FED5" w:rsidR="00F5287C" w:rsidRPr="0098056C" w:rsidRDefault="00CD6D56" w:rsidP="003F7DA6">
            <w:pPr>
              <w:rPr>
                <w:color w:val="000000" w:themeColor="text1"/>
                <w:lang w:val="en-US" w:eastAsia="ru-RU"/>
              </w:rPr>
            </w:pPr>
            <w:r>
              <w:rPr>
                <w:color w:val="000000" w:themeColor="text1"/>
                <w:lang w:val="en-US" w:eastAsia="ru-RU"/>
              </w:rPr>
              <w:t>202</w:t>
            </w:r>
          </w:p>
        </w:tc>
      </w:tr>
      <w:tr w:rsidR="0098056C" w:rsidRPr="009957AA" w14:paraId="772EAF48" w14:textId="77777777" w:rsidTr="003F7DA6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9E2FF" w14:textId="147E4375" w:rsidR="00927924" w:rsidRPr="0098056C" w:rsidRDefault="00927924" w:rsidP="003F7DA6">
            <w:pPr>
              <w:rPr>
                <w:color w:val="000000" w:themeColor="text1"/>
                <w:bdr w:val="none" w:sz="0" w:space="0" w:color="auto" w:frame="1"/>
                <w:lang w:val="es-E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#2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63FFB" w14:textId="1217828D" w:rsidR="00927924" w:rsidRPr="0098056C" w:rsidRDefault="00927924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proofErr w:type="spellStart"/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MeSH</w:t>
            </w:r>
            <w:proofErr w:type="spellEnd"/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descriptor: [Jaw, Edentulous] explode all tre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156E0" w14:textId="5AE3B7FB" w:rsidR="00927924" w:rsidRPr="00CD6D56" w:rsidRDefault="00CD6D56" w:rsidP="003F7DA6">
            <w:pPr>
              <w:rPr>
                <w:color w:val="000000" w:themeColor="text1"/>
                <w:shd w:val="clear" w:color="auto" w:fill="E1EBF7"/>
                <w:lang w:val="en-US"/>
              </w:rPr>
            </w:pPr>
            <w:r w:rsidRPr="00CD6D56">
              <w:rPr>
                <w:color w:val="000000" w:themeColor="text1"/>
                <w:shd w:val="clear" w:color="auto" w:fill="E1EBF7"/>
                <w:lang w:val="en-US"/>
              </w:rPr>
              <w:t>737</w:t>
            </w:r>
          </w:p>
        </w:tc>
      </w:tr>
      <w:tr w:rsidR="0098056C" w:rsidRPr="009957AA" w14:paraId="79D80198" w14:textId="77777777" w:rsidTr="003F7DA6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C2462" w14:textId="41A58986" w:rsidR="00927924" w:rsidRPr="0098056C" w:rsidRDefault="00927924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#3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C7C8C" w14:textId="649C718D" w:rsidR="00927924" w:rsidRPr="0098056C" w:rsidRDefault="00927924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proofErr w:type="spellStart"/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MeSH</w:t>
            </w:r>
            <w:proofErr w:type="spellEnd"/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 xml:space="preserve"> descriptor: [Mouth, Edentulous] explode all tre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2E27F" w14:textId="5AD2C5CC" w:rsidR="00927924" w:rsidRPr="00CD6D56" w:rsidRDefault="00CD6D56" w:rsidP="00CD6D56">
            <w:pPr>
              <w:tabs>
                <w:tab w:val="left" w:pos="411"/>
              </w:tabs>
              <w:rPr>
                <w:color w:val="000000" w:themeColor="text1"/>
                <w:shd w:val="clear" w:color="auto" w:fill="E1EBF7"/>
                <w:lang w:val="en-US"/>
              </w:rPr>
            </w:pPr>
            <w:r w:rsidRPr="00CD6D56">
              <w:rPr>
                <w:color w:val="000000" w:themeColor="text1"/>
                <w:shd w:val="clear" w:color="auto" w:fill="E1EBF7"/>
                <w:lang w:val="en-US"/>
              </w:rPr>
              <w:t>1024</w:t>
            </w:r>
          </w:p>
        </w:tc>
      </w:tr>
      <w:tr w:rsidR="0098056C" w:rsidRPr="009957AA" w14:paraId="26FFD5E2" w14:textId="77777777" w:rsidTr="003F7DA6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13928" w14:textId="4FA5DCB7" w:rsidR="00927924" w:rsidRPr="0098056C" w:rsidRDefault="00927924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#4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A879A" w14:textId="3DD27A29" w:rsidR="00927924" w:rsidRPr="0098056C" w:rsidRDefault="00927924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Tooth loss OR jaw edentulous OR mouth edentulous OR full mouth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0F124" w14:textId="59E4EC63" w:rsidR="00927924" w:rsidRPr="00CD6D56" w:rsidRDefault="00CD6D56" w:rsidP="003F7DA6">
            <w:pPr>
              <w:rPr>
                <w:color w:val="000000" w:themeColor="text1"/>
                <w:shd w:val="clear" w:color="auto" w:fill="E1EBF7"/>
                <w:lang w:val="en-US"/>
              </w:rPr>
            </w:pPr>
            <w:r w:rsidRPr="00CD6D56">
              <w:rPr>
                <w:color w:val="000000" w:themeColor="text1"/>
                <w:shd w:val="clear" w:color="auto" w:fill="E1EBF7"/>
                <w:lang w:val="en-US"/>
              </w:rPr>
              <w:t>32449</w:t>
            </w:r>
          </w:p>
        </w:tc>
      </w:tr>
      <w:tr w:rsidR="0098056C" w:rsidRPr="0098056C" w14:paraId="1F4E3AC0" w14:textId="77777777" w:rsidTr="00927924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03FE82" w14:textId="532646EA" w:rsidR="00F5287C" w:rsidRPr="0098056C" w:rsidRDefault="00F5287C" w:rsidP="003F7DA6">
            <w:pPr>
              <w:rPr>
                <w:color w:val="000000" w:themeColor="text1"/>
                <w:lang w:val="es-E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</w:t>
            </w:r>
            <w:r w:rsidR="00927924"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5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47AC86" w14:textId="6B19E3BB" w:rsidR="00F5287C" w:rsidRPr="0098056C" w:rsidRDefault="00927924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 w:eastAsia="ru-RU"/>
              </w:rPr>
              <w:t>#1 OR #2 OR #3 OR #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26EB6" w14:textId="75C3591C" w:rsidR="00F5287C" w:rsidRPr="00CD6D56" w:rsidRDefault="00927924" w:rsidP="003F7DA6">
            <w:pPr>
              <w:rPr>
                <w:color w:val="000000" w:themeColor="text1"/>
                <w:lang w:val="en-US" w:eastAsia="ru-RU"/>
              </w:rPr>
            </w:pPr>
            <w:r w:rsidRPr="00CD6D56">
              <w:rPr>
                <w:color w:val="000000" w:themeColor="text1"/>
                <w:shd w:val="clear" w:color="auto" w:fill="E1EBF7"/>
              </w:rPr>
              <w:t>32449</w:t>
            </w:r>
          </w:p>
        </w:tc>
      </w:tr>
      <w:tr w:rsidR="0098056C" w:rsidRPr="0098056C" w14:paraId="6F93A795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31081" w14:textId="1EA27217" w:rsidR="00927924" w:rsidRPr="0098056C" w:rsidRDefault="00927924" w:rsidP="00927924">
            <w:pPr>
              <w:rPr>
                <w:color w:val="000000" w:themeColor="text1"/>
                <w:bdr w:val="none" w:sz="0" w:space="0" w:color="auto" w:frame="1"/>
                <w:lang w:val="es-E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#6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CF2CA" w14:textId="1FDEF746" w:rsidR="00927924" w:rsidRPr="0098056C" w:rsidRDefault="00927924" w:rsidP="00927924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 w:eastAsia="ru-RU"/>
              </w:rPr>
              <w:t>("increase occlusal vertical" NEXT dimension*) OR "increase vertical dimension occlusion" OR occlusion OR rehabilitation OR "vertical dimension"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B05A1" w14:textId="3F2721BA" w:rsidR="00927924" w:rsidRPr="00CD6D56" w:rsidRDefault="00927924" w:rsidP="00927924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CD6D56">
              <w:rPr>
                <w:color w:val="000000" w:themeColor="text1"/>
                <w:shd w:val="clear" w:color="auto" w:fill="E1EBF7"/>
              </w:rPr>
              <w:t>100088</w:t>
            </w:r>
          </w:p>
        </w:tc>
      </w:tr>
      <w:tr w:rsidR="0098056C" w:rsidRPr="0098056C" w14:paraId="0186E0E6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308A2E" w14:textId="62262E8E" w:rsidR="00927924" w:rsidRPr="0098056C" w:rsidRDefault="00927924" w:rsidP="00927924">
            <w:pPr>
              <w:rPr>
                <w:color w:val="000000" w:themeColor="text1"/>
                <w:lang w:val="es-E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lastRenderedPageBreak/>
              <w:t>#</w:t>
            </w:r>
            <w:r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7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31C38E" w14:textId="6609E0FB" w:rsidR="00927924" w:rsidRPr="0098056C" w:rsidRDefault="00927924" w:rsidP="00927924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 w:eastAsia="ru-RU"/>
              </w:rPr>
              <w:t>"Evaluation period" OR "adaptation period" OR "testing phase" OR provisional OR interi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27E4F1" w14:textId="7042DCF1" w:rsidR="00927924" w:rsidRPr="0098056C" w:rsidRDefault="00927924" w:rsidP="00927924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shd w:val="clear" w:color="auto" w:fill="E1EBF7"/>
              </w:rPr>
              <w:t>20025</w:t>
            </w:r>
          </w:p>
        </w:tc>
      </w:tr>
      <w:tr w:rsidR="0098056C" w:rsidRPr="0098056C" w14:paraId="09C0466E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6E87E3" w14:textId="1A4D9748" w:rsidR="00927924" w:rsidRPr="0098056C" w:rsidRDefault="00927924" w:rsidP="00927924">
            <w:pPr>
              <w:rPr>
                <w:color w:val="000000" w:themeColor="text1"/>
                <w:lang w:val="es-E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</w:t>
            </w:r>
            <w:r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8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5FC902" w14:textId="2A0217A7" w:rsidR="00927924" w:rsidRPr="0098056C" w:rsidRDefault="00927924" w:rsidP="00927924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Efficacy OR complications OR "patient morbidity" OR "technical failure" OR ("biological" NEXT complication*) OR success OR "success rate" OR survival OR "survival rate" OR PROMS OR PROM OR ("patient" NEXT outcome*) OR cost OR efficiency OR aesthetics OR compliance OR dur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AF4A40" w14:textId="25E955F6" w:rsidR="00927924" w:rsidRPr="0098056C" w:rsidRDefault="00927924" w:rsidP="00927924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shd w:val="clear" w:color="auto" w:fill="E1EBF7"/>
              </w:rPr>
              <w:t>907562</w:t>
            </w:r>
          </w:p>
        </w:tc>
      </w:tr>
      <w:tr w:rsidR="00927924" w:rsidRPr="0098056C" w14:paraId="268D9A1C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AA0E2" w14:textId="06D319D7" w:rsidR="00927924" w:rsidRPr="0098056C" w:rsidRDefault="00927924" w:rsidP="00927924">
            <w:pPr>
              <w:rPr>
                <w:color w:val="000000" w:themeColor="text1"/>
                <w:bdr w:val="none" w:sz="0" w:space="0" w:color="auto" w:frame="1"/>
                <w:lang w:val="es-E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</w:t>
            </w:r>
            <w:r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9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ADD6A" w14:textId="49ED80F1" w:rsidR="00927924" w:rsidRPr="0098056C" w:rsidRDefault="00927924" w:rsidP="00927924">
            <w:pPr>
              <w:shd w:val="clear" w:color="auto" w:fill="FFFFFF"/>
              <w:outlineLvl w:val="2"/>
              <w:rPr>
                <w:color w:val="000000" w:themeColor="text1"/>
                <w:lang w:val="es-E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</w:t>
            </w:r>
            <w:r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5</w:t>
            </w: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 xml:space="preserve"> AND #</w:t>
            </w:r>
            <w:r w:rsidR="00FB42E1"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6</w:t>
            </w: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 xml:space="preserve"> AND #</w:t>
            </w:r>
            <w:r w:rsidR="00FB42E1"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7</w:t>
            </w: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 xml:space="preserve"> AND #</w:t>
            </w:r>
            <w:r w:rsidR="00FB42E1" w:rsidRPr="0098056C">
              <w:rPr>
                <w:color w:val="000000" w:themeColor="text1"/>
                <w:bdr w:val="none" w:sz="0" w:space="0" w:color="auto" w:frame="1"/>
                <w:lang w:val="es-ES" w:eastAsia="ru-RU"/>
              </w:rPr>
              <w:t>8</w:t>
            </w:r>
          </w:p>
          <w:p w14:paraId="2A6CE0C9" w14:textId="77777777" w:rsidR="00927924" w:rsidRPr="0098056C" w:rsidRDefault="00927924" w:rsidP="00927924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8381E" w14:textId="7B0C8497" w:rsidR="00927924" w:rsidRPr="0098056C" w:rsidRDefault="00927924" w:rsidP="00927924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shd w:val="clear" w:color="auto" w:fill="E1EBF7"/>
              </w:rPr>
              <w:t>115</w:t>
            </w:r>
            <w:r w:rsidRPr="0098056C">
              <w:rPr>
                <w:color w:val="000000" w:themeColor="text1"/>
              </w:rPr>
              <w:br/>
            </w:r>
          </w:p>
        </w:tc>
      </w:tr>
    </w:tbl>
    <w:p w14:paraId="6D31CA4B" w14:textId="77777777" w:rsidR="00F5287C" w:rsidRPr="0098056C" w:rsidRDefault="00F5287C">
      <w:pPr>
        <w:rPr>
          <w:color w:val="000000" w:themeColor="text1"/>
          <w:lang w:val="es-ES"/>
        </w:rPr>
      </w:pPr>
    </w:p>
    <w:p w14:paraId="716CC4BF" w14:textId="77777777" w:rsidR="00FB42E1" w:rsidRPr="0098056C" w:rsidRDefault="00FB42E1">
      <w:pPr>
        <w:rPr>
          <w:color w:val="000000" w:themeColor="text1"/>
          <w:lang w:val="es-ES"/>
        </w:rPr>
      </w:pPr>
    </w:p>
    <w:p w14:paraId="3774340C" w14:textId="1D71F67D" w:rsidR="00FB42E1" w:rsidRPr="0098056C" w:rsidRDefault="00FB42E1" w:rsidP="00FB42E1">
      <w:pPr>
        <w:rPr>
          <w:color w:val="000000" w:themeColor="text1"/>
          <w:lang w:val="es-ES"/>
        </w:rPr>
      </w:pPr>
      <w:proofErr w:type="spellStart"/>
      <w:r w:rsidRPr="0098056C">
        <w:rPr>
          <w:color w:val="000000" w:themeColor="text1"/>
          <w:lang w:val="es-ES"/>
        </w:rPr>
        <w:t>Scopus</w:t>
      </w:r>
      <w:proofErr w:type="spellEnd"/>
    </w:p>
    <w:p w14:paraId="7FFD707F" w14:textId="77777777" w:rsidR="00FB42E1" w:rsidRPr="0098056C" w:rsidRDefault="00FB42E1" w:rsidP="00FB42E1">
      <w:pPr>
        <w:rPr>
          <w:color w:val="000000" w:themeColor="text1"/>
          <w:lang w:val="es-E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7710"/>
        <w:gridCol w:w="1228"/>
      </w:tblGrid>
      <w:tr w:rsidR="0098056C" w:rsidRPr="0098056C" w14:paraId="70850583" w14:textId="77777777" w:rsidTr="003F7DA6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D1A48F" w14:textId="77777777" w:rsidR="00FB42E1" w:rsidRPr="0098056C" w:rsidRDefault="00FB42E1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E530EB" w14:textId="023E3DFB" w:rsidR="00FB42E1" w:rsidRPr="009957AA" w:rsidRDefault="00FB42E1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 </w:t>
            </w:r>
            <w:hyperlink r:id="rId14" w:history="1"/>
            <w:r w:rsidR="009957AA" w:rsidRPr="009957AA">
              <w:rPr>
                <w:rStyle w:val="scopussearchquery-moduleutqgz"/>
                <w:caps/>
                <w:lang w:val="en-US"/>
              </w:rPr>
              <w:t>TITLE-ABS-KEY</w:t>
            </w:r>
            <w:r w:rsidR="009957AA" w:rsidRPr="009957AA">
              <w:rPr>
                <w:lang w:val="en-US"/>
              </w:rPr>
              <w:t> </w:t>
            </w:r>
            <w:r w:rsidR="009957AA" w:rsidRPr="009957AA">
              <w:rPr>
                <w:rStyle w:val="scopussearchquery-moduleg3zrf"/>
                <w:caps/>
                <w:lang w:val="en-US"/>
              </w:rPr>
              <w:t>(</w:t>
            </w:r>
            <w:r w:rsidR="009957AA" w:rsidRPr="009957AA">
              <w:rPr>
                <w:lang w:val="en-US"/>
              </w:rPr>
              <w:t> </w:t>
            </w:r>
            <w:r w:rsidR="009957AA" w:rsidRPr="009957AA">
              <w:rPr>
                <w:rStyle w:val="scopussearchquery-modulewed2z"/>
                <w:lang w:val="en-US"/>
              </w:rPr>
              <w:t>"tooth loss"</w:t>
            </w:r>
            <w:r w:rsidR="009957AA" w:rsidRPr="009957AA">
              <w:rPr>
                <w:lang w:val="en-US"/>
              </w:rPr>
              <w:t> OR </w:t>
            </w:r>
            <w:r w:rsidR="009957AA" w:rsidRPr="009957AA">
              <w:rPr>
                <w:rStyle w:val="scopussearchquery-modulewed2z"/>
                <w:lang w:val="en-US"/>
              </w:rPr>
              <w:t>"jaw, edentulous"</w:t>
            </w:r>
            <w:r w:rsidR="009957AA" w:rsidRPr="009957AA">
              <w:rPr>
                <w:lang w:val="en-US"/>
              </w:rPr>
              <w:t> OR </w:t>
            </w:r>
            <w:r w:rsidR="009957AA" w:rsidRPr="009957AA">
              <w:rPr>
                <w:rStyle w:val="scopussearchquery-modulewed2z"/>
                <w:lang w:val="en-US"/>
              </w:rPr>
              <w:t>"mouth, edentulous"</w:t>
            </w:r>
            <w:r w:rsidR="009957AA" w:rsidRPr="009957AA">
              <w:rPr>
                <w:lang w:val="en-US"/>
              </w:rPr>
              <w:t> OR </w:t>
            </w:r>
            <w:r w:rsidR="009957AA" w:rsidRPr="009957AA">
              <w:rPr>
                <w:rStyle w:val="scopussearchquery-modulewed2z"/>
                <w:lang w:val="en-US"/>
              </w:rPr>
              <w:t>"full mouth"</w:t>
            </w:r>
            <w:r w:rsidR="009957AA" w:rsidRPr="009957AA">
              <w:rPr>
                <w:lang w:val="en-US"/>
              </w:rPr>
              <w:t> </w:t>
            </w:r>
            <w:r w:rsidR="009957AA" w:rsidRPr="009957AA">
              <w:rPr>
                <w:rStyle w:val="scopussearchquery-moduleg3zrf"/>
                <w:caps/>
                <w:lang w:val="en-US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56859" w14:textId="77777777" w:rsidR="00FB42E1" w:rsidRDefault="00FB42E1" w:rsidP="003F7DA6">
            <w:pPr>
              <w:rPr>
                <w:color w:val="000000" w:themeColor="text1"/>
                <w:lang w:val="en-US" w:eastAsia="ru-RU"/>
              </w:rPr>
            </w:pPr>
          </w:p>
          <w:p w14:paraId="559281A9" w14:textId="159A495F" w:rsidR="00095C8D" w:rsidRPr="00095C8D" w:rsidRDefault="00095C8D" w:rsidP="00095C8D">
            <w:pPr>
              <w:rPr>
                <w:lang w:val="en-US" w:eastAsia="ru-RU"/>
              </w:rPr>
            </w:pPr>
            <w:r>
              <w:rPr>
                <w:lang w:val="en-US" w:eastAsia="ru-RU"/>
              </w:rPr>
              <w:t>23940</w:t>
            </w:r>
          </w:p>
        </w:tc>
      </w:tr>
      <w:tr w:rsidR="0098056C" w:rsidRPr="0098056C" w14:paraId="56413753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31599E" w14:textId="77777777" w:rsidR="00FB42E1" w:rsidRPr="0098056C" w:rsidRDefault="00FB42E1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2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47D2F3" w14:textId="5C7C3882" w:rsidR="00FB42E1" w:rsidRPr="0098056C" w:rsidRDefault="009957AA" w:rsidP="003F7DA6">
            <w:pPr>
              <w:rPr>
                <w:color w:val="000000" w:themeColor="text1"/>
                <w:lang w:val="en-US" w:eastAsia="ru-RU"/>
              </w:rPr>
            </w:pPr>
            <w:r w:rsidRPr="009957AA">
              <w:rPr>
                <w:rStyle w:val="scopussearchquery-moduleutqgz"/>
                <w:rFonts w:ascii="Arial" w:hAnsi="Arial" w:cs="Arial"/>
                <w:caps/>
                <w:shd w:val="clear" w:color="auto" w:fill="FFFFFF"/>
                <w:lang w:val="en-US"/>
              </w:rPr>
              <w:t>TITLE-ABS-KEY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</w:t>
            </w:r>
            <w:r w:rsidRPr="009957AA">
              <w:rPr>
                <w:rStyle w:val="scopussearchquery-moduleg3zrf"/>
                <w:rFonts w:ascii="Arial" w:hAnsi="Arial" w:cs="Arial"/>
                <w:caps/>
                <w:shd w:val="clear" w:color="auto" w:fill="FFFFFF"/>
                <w:lang w:val="en-US"/>
              </w:rPr>
              <w:t>(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"increase occlusal vertical dimension*"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"increase vertical dimension occlusion"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occlusion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rehabilitation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"vertical dimension"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</w:t>
            </w:r>
            <w:r w:rsidRPr="009957AA">
              <w:rPr>
                <w:rStyle w:val="scopussearchquery-moduleg3zrf"/>
                <w:rFonts w:ascii="Arial" w:hAnsi="Arial" w:cs="Arial"/>
                <w:caps/>
                <w:shd w:val="clear" w:color="auto" w:fill="FFFFFF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7471DE" w14:textId="43988A10" w:rsidR="00FB42E1" w:rsidRPr="0098056C" w:rsidRDefault="00095C8D" w:rsidP="003F7DA6">
            <w:pPr>
              <w:rPr>
                <w:color w:val="000000" w:themeColor="text1"/>
                <w:lang w:val="en-US" w:eastAsia="ru-RU"/>
              </w:rPr>
            </w:pPr>
            <w:r>
              <w:rPr>
                <w:rStyle w:val="searchhistoryitem-modulelu3e7"/>
                <w:color w:val="000000" w:themeColor="text1"/>
                <w:shd w:val="clear" w:color="auto" w:fill="FFFFFF"/>
              </w:rPr>
              <w:t>8</w:t>
            </w:r>
            <w:r>
              <w:rPr>
                <w:rStyle w:val="searchhistoryitem-modulelu3e7"/>
                <w:shd w:val="clear" w:color="auto" w:fill="FFFFFF"/>
              </w:rPr>
              <w:t>05509</w:t>
            </w:r>
          </w:p>
        </w:tc>
      </w:tr>
      <w:tr w:rsidR="0098056C" w:rsidRPr="0098056C" w14:paraId="416D070D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F457A7" w14:textId="77777777" w:rsidR="00FB42E1" w:rsidRPr="0098056C" w:rsidRDefault="00FB42E1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3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D355BF" w14:textId="4AECBBD1" w:rsidR="00FB42E1" w:rsidRPr="0098056C" w:rsidRDefault="009957AA" w:rsidP="003F7DA6">
            <w:pPr>
              <w:rPr>
                <w:color w:val="000000" w:themeColor="text1"/>
                <w:lang w:val="en-US" w:eastAsia="ru-RU"/>
              </w:rPr>
            </w:pPr>
            <w:r w:rsidRPr="009957AA">
              <w:rPr>
                <w:rStyle w:val="scopussearchquery-moduleutqgz"/>
                <w:rFonts w:ascii="Arial" w:hAnsi="Arial" w:cs="Arial"/>
                <w:caps/>
                <w:shd w:val="clear" w:color="auto" w:fill="FFFFFF"/>
                <w:lang w:val="en-US"/>
              </w:rPr>
              <w:t>TITLE-ABS-KEY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</w:t>
            </w:r>
            <w:r w:rsidRPr="009957AA">
              <w:rPr>
                <w:rStyle w:val="scopussearchquery-moduleg3zrf"/>
                <w:rFonts w:ascii="Arial" w:hAnsi="Arial" w:cs="Arial"/>
                <w:caps/>
                <w:shd w:val="clear" w:color="auto" w:fill="FFFFFF"/>
                <w:lang w:val="en-US"/>
              </w:rPr>
              <w:t>(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"evaluation period"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"adaptation period"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"testing phase"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provisional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OR </w:t>
            </w:r>
            <w:r w:rsidRPr="009957AA">
              <w:rPr>
                <w:rStyle w:val="scopussearchquery-modulewed2z"/>
                <w:rFonts w:ascii="Arial" w:hAnsi="Arial" w:cs="Arial"/>
                <w:color w:val="323232"/>
                <w:shd w:val="clear" w:color="auto" w:fill="FFFFFF"/>
                <w:lang w:val="en-US"/>
              </w:rPr>
              <w:t>interim</w:t>
            </w:r>
            <w:r w:rsidRPr="009957AA">
              <w:rPr>
                <w:rFonts w:ascii="Arial" w:hAnsi="Arial" w:cs="Arial"/>
                <w:color w:val="323232"/>
                <w:shd w:val="clear" w:color="auto" w:fill="FFFFFF"/>
                <w:lang w:val="en-US"/>
              </w:rPr>
              <w:t> </w:t>
            </w:r>
            <w:r w:rsidRPr="009957AA">
              <w:rPr>
                <w:rStyle w:val="scopussearchquery-moduleg3zrf"/>
                <w:rFonts w:ascii="Arial" w:hAnsi="Arial" w:cs="Arial"/>
                <w:caps/>
                <w:shd w:val="clear" w:color="auto" w:fill="FFFFFF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8D3D15" w14:textId="52A3E54B" w:rsidR="00FB42E1" w:rsidRPr="0098056C" w:rsidRDefault="00095C8D" w:rsidP="003F7DA6">
            <w:pPr>
              <w:rPr>
                <w:color w:val="000000" w:themeColor="text1"/>
                <w:lang w:val="en-US" w:eastAsia="ru-RU"/>
              </w:rPr>
            </w:pPr>
            <w:r>
              <w:rPr>
                <w:color w:val="000000" w:themeColor="text1"/>
                <w:lang w:val="en-US" w:eastAsia="ru-RU"/>
              </w:rPr>
              <w:t>82885</w:t>
            </w:r>
          </w:p>
        </w:tc>
      </w:tr>
      <w:tr w:rsidR="0098056C" w:rsidRPr="0098056C" w14:paraId="74836A17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B44EF3" w14:textId="77777777" w:rsidR="00FB42E1" w:rsidRPr="0098056C" w:rsidRDefault="00FB42E1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4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456FDC" w14:textId="7FAFC5B5" w:rsidR="00FB42E1" w:rsidRPr="009957AA" w:rsidRDefault="009957AA" w:rsidP="003F7DA6">
            <w:pPr>
              <w:rPr>
                <w:lang w:val="en-US"/>
              </w:rPr>
            </w:pPr>
            <w:r w:rsidRPr="009957AA">
              <w:rPr>
                <w:rStyle w:val="scopussearchquery-moduleutqgz"/>
                <w:caps/>
                <w:lang w:val="en-US"/>
              </w:rPr>
              <w:t>TITLE-ABS-KEY</w:t>
            </w:r>
            <w:r w:rsidRPr="009957AA">
              <w:rPr>
                <w:lang w:val="en-US"/>
              </w:rPr>
              <w:t> </w:t>
            </w:r>
            <w:r w:rsidRPr="009957AA">
              <w:rPr>
                <w:rStyle w:val="scopussearchquery-moduleg3zrf"/>
                <w:caps/>
                <w:lang w:val="en-US"/>
              </w:rPr>
              <w:t>(</w:t>
            </w:r>
            <w:r w:rsidRPr="009957AA">
              <w:rPr>
                <w:lang w:val="en-US"/>
              </w:rPr>
              <w:t> </w:t>
            </w:r>
            <w:r w:rsidRPr="009957AA">
              <w:rPr>
                <w:rStyle w:val="scopussearchquery-modulewed2z"/>
                <w:lang w:val="en-US"/>
              </w:rPr>
              <w:t>efficacy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complications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"patient morbidity"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"technical failure"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"biological complication*"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success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"success rate"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survival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"survival rate"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proms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prom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"patient outcome*"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cost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efficiency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aesthetics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compliance</w:t>
            </w:r>
            <w:r w:rsidRPr="009957AA">
              <w:rPr>
                <w:lang w:val="en-US"/>
              </w:rPr>
              <w:t> OR </w:t>
            </w:r>
            <w:r w:rsidRPr="009957AA">
              <w:rPr>
                <w:rStyle w:val="scopussearchquery-modulewed2z"/>
                <w:lang w:val="en-US"/>
              </w:rPr>
              <w:t>duration</w:t>
            </w:r>
            <w:r w:rsidRPr="009957AA">
              <w:rPr>
                <w:lang w:val="en-US"/>
              </w:rPr>
              <w:t> </w:t>
            </w:r>
            <w:r w:rsidRPr="009957AA">
              <w:rPr>
                <w:rStyle w:val="scopussearchquery-moduleg3zrf"/>
                <w:caps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E10B83" w14:textId="61920670" w:rsidR="00FB42E1" w:rsidRPr="0098056C" w:rsidRDefault="00095C8D" w:rsidP="003F7DA6">
            <w:pPr>
              <w:rPr>
                <w:color w:val="000000" w:themeColor="text1"/>
                <w:lang w:val="en-US" w:eastAsia="ru-RU"/>
              </w:rPr>
            </w:pPr>
            <w:r>
              <w:t>14,866,101</w:t>
            </w:r>
            <w:hyperlink r:id="rId15" w:history="1"/>
          </w:p>
        </w:tc>
      </w:tr>
      <w:tr w:rsidR="00FB42E1" w:rsidRPr="0098056C" w14:paraId="34F56500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9FBD3" w14:textId="77777777" w:rsidR="00FB42E1" w:rsidRPr="0098056C" w:rsidRDefault="00FB42E1" w:rsidP="003F7DA6">
            <w:pPr>
              <w:rPr>
                <w:color w:val="000000" w:themeColor="text1"/>
                <w:bdr w:val="none" w:sz="0" w:space="0" w:color="auto" w:frame="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5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EB713" w14:textId="77777777" w:rsidR="00FB42E1" w:rsidRPr="0098056C" w:rsidRDefault="00FB42E1" w:rsidP="003F7DA6">
            <w:pPr>
              <w:shd w:val="clear" w:color="auto" w:fill="FFFFFF"/>
              <w:outlineLvl w:val="2"/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 AND #2 AND #3 AND #4</w:t>
            </w:r>
          </w:p>
          <w:p w14:paraId="161243A0" w14:textId="77777777" w:rsidR="00FB42E1" w:rsidRPr="0098056C" w:rsidRDefault="00FB42E1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8FE02" w14:textId="3A0DD1F3" w:rsidR="00DB20A7" w:rsidRPr="009957AA" w:rsidRDefault="00DB20A7" w:rsidP="003F7DA6">
            <w:pPr>
              <w:rPr>
                <w:color w:val="000000" w:themeColor="text1"/>
                <w:lang w:val="es-ES" w:eastAsia="ru-RU"/>
              </w:rPr>
            </w:pPr>
            <w:r w:rsidRPr="0098056C">
              <w:rPr>
                <w:color w:val="000000" w:themeColor="text1"/>
                <w:shd w:val="clear" w:color="auto" w:fill="FFFFFF"/>
              </w:rPr>
              <w:t>1</w:t>
            </w:r>
            <w:r w:rsidR="009957AA">
              <w:rPr>
                <w:color w:val="000000" w:themeColor="text1"/>
                <w:shd w:val="clear" w:color="auto" w:fill="FFFFFF"/>
                <w:lang w:val="es-ES"/>
              </w:rPr>
              <w:t>67</w:t>
            </w:r>
          </w:p>
        </w:tc>
      </w:tr>
    </w:tbl>
    <w:p w14:paraId="3B07DB48" w14:textId="77777777" w:rsidR="00FB42E1" w:rsidRPr="0098056C" w:rsidRDefault="00FB42E1">
      <w:pPr>
        <w:rPr>
          <w:color w:val="000000" w:themeColor="text1"/>
          <w:lang w:val="es-ES"/>
        </w:rPr>
      </w:pPr>
    </w:p>
    <w:p w14:paraId="49DF2156" w14:textId="77777777" w:rsidR="00DB20A7" w:rsidRPr="0098056C" w:rsidRDefault="00DB20A7">
      <w:pPr>
        <w:rPr>
          <w:color w:val="000000" w:themeColor="text1"/>
          <w:lang w:val="es-ES"/>
        </w:rPr>
      </w:pPr>
    </w:p>
    <w:p w14:paraId="54517FA1" w14:textId="3C5C6558" w:rsidR="00DB20A7" w:rsidRPr="0098056C" w:rsidRDefault="00DB20A7" w:rsidP="00DB20A7">
      <w:pPr>
        <w:rPr>
          <w:color w:val="000000" w:themeColor="text1"/>
          <w:lang w:val="es-ES"/>
        </w:rPr>
      </w:pPr>
      <w:r w:rsidRPr="0098056C">
        <w:rPr>
          <w:color w:val="000000" w:themeColor="text1"/>
          <w:lang w:val="es-ES"/>
        </w:rPr>
        <w:t xml:space="preserve">Web </w:t>
      </w:r>
      <w:proofErr w:type="spellStart"/>
      <w:r w:rsidRPr="0098056C">
        <w:rPr>
          <w:color w:val="000000" w:themeColor="text1"/>
          <w:lang w:val="es-ES"/>
        </w:rPr>
        <w:t>of</w:t>
      </w:r>
      <w:proofErr w:type="spellEnd"/>
      <w:r w:rsidRPr="0098056C">
        <w:rPr>
          <w:color w:val="000000" w:themeColor="text1"/>
          <w:lang w:val="es-ES"/>
        </w:rPr>
        <w:t xml:space="preserve"> </w:t>
      </w:r>
      <w:proofErr w:type="spellStart"/>
      <w:r w:rsidRPr="0098056C">
        <w:rPr>
          <w:color w:val="000000" w:themeColor="text1"/>
          <w:lang w:val="es-ES"/>
        </w:rPr>
        <w:t>Science</w:t>
      </w:r>
      <w:proofErr w:type="spellEnd"/>
    </w:p>
    <w:p w14:paraId="559A1B14" w14:textId="77777777" w:rsidR="00DB20A7" w:rsidRPr="0098056C" w:rsidRDefault="00DB20A7" w:rsidP="00DB20A7">
      <w:pPr>
        <w:rPr>
          <w:color w:val="000000" w:themeColor="text1"/>
          <w:lang w:val="es-E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"/>
        <w:gridCol w:w="7064"/>
        <w:gridCol w:w="1240"/>
      </w:tblGrid>
      <w:tr w:rsidR="0098056C" w:rsidRPr="0098056C" w14:paraId="11AEF495" w14:textId="77777777" w:rsidTr="003F7DA6">
        <w:tc>
          <w:tcPr>
            <w:tcW w:w="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0DB512" w14:textId="77777777" w:rsidR="00DB20A7" w:rsidRPr="0098056C" w:rsidRDefault="00DB20A7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</w:t>
            </w:r>
          </w:p>
        </w:tc>
        <w:tc>
          <w:tcPr>
            <w:tcW w:w="7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E82F1B" w14:textId="77777777" w:rsidR="00DB20A7" w:rsidRPr="0098056C" w:rsidRDefault="00DB20A7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val="en-US" w:eastAsia="ru-RU"/>
              </w:rPr>
              <w:t> </w:t>
            </w:r>
          </w:p>
          <w:p w14:paraId="22640829" w14:textId="58E82F5C" w:rsidR="00DB20A7" w:rsidRPr="0098056C" w:rsidRDefault="00DB20A7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 w:eastAsia="ru-RU"/>
              </w:rPr>
              <w:t>TS=("Tooth loss" OR "jaw, edentulous" OR "mouth, edentulous" OR "full mouth"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99CF34" w14:textId="6764B789" w:rsidR="00DB20A7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16" w:history="1">
              <w:r w:rsidR="00095C8D">
                <w:rPr>
                  <w:rStyle w:val="Hyperlink"/>
                  <w:rFonts w:ascii="Source Sans Pro" w:eastAsiaTheme="majorEastAsia" w:hAnsi="Source Sans Pro"/>
                  <w:color w:val="4125AF"/>
                  <w:shd w:val="clear" w:color="auto" w:fill="FFFFFF"/>
                </w:rPr>
                <w:t>30,592</w:t>
              </w:r>
            </w:hyperlink>
          </w:p>
        </w:tc>
      </w:tr>
      <w:tr w:rsidR="0098056C" w:rsidRPr="0098056C" w14:paraId="3DA2906E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E9A0D0" w14:textId="77777777" w:rsidR="00DB20A7" w:rsidRPr="0098056C" w:rsidRDefault="00DB20A7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2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CB3D9B" w14:textId="0E7D457F" w:rsidR="00DB20A7" w:rsidRPr="0098056C" w:rsidRDefault="00DB20A7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/>
              </w:rPr>
              <w:t>TS=("increase occlusal vertical dimension*" OR "increase vertical dimension occlusion" OR occlusion OR rehabilitation OR "vertical dimension"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072851" w14:textId="56E9ADEB" w:rsidR="00DB20A7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17" w:history="1">
              <w:r w:rsidR="00095C8D">
                <w:rPr>
                  <w:rStyle w:val="Hyperlink"/>
                  <w:rFonts w:ascii="Source Sans Pro" w:eastAsiaTheme="majorEastAsia" w:hAnsi="Source Sans Pro"/>
                  <w:color w:val="4125AF"/>
                  <w:shd w:val="clear" w:color="auto" w:fill="FFFFFF"/>
                </w:rPr>
                <w:t>1,117,662</w:t>
              </w:r>
            </w:hyperlink>
          </w:p>
        </w:tc>
      </w:tr>
      <w:tr w:rsidR="0098056C" w:rsidRPr="0098056C" w14:paraId="5BBED131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8BA01C" w14:textId="77777777" w:rsidR="00DB20A7" w:rsidRPr="0098056C" w:rsidRDefault="00DB20A7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3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8A04FA" w14:textId="1744067C" w:rsidR="00DB20A7" w:rsidRPr="0098056C" w:rsidRDefault="001013C0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 w:eastAsia="ru-RU"/>
              </w:rPr>
              <w:t>TS=("Evaluation period" OR "adaptation period" OR "testing phase" OR provisional OR interim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EDA423" w14:textId="49A21F21" w:rsidR="00DB20A7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18" w:history="1">
              <w:r w:rsidR="00095C8D">
                <w:rPr>
                  <w:rStyle w:val="Hyperlink"/>
                  <w:rFonts w:ascii="Source Sans Pro" w:eastAsiaTheme="majorEastAsia" w:hAnsi="Source Sans Pro"/>
                  <w:color w:val="4125AF"/>
                  <w:shd w:val="clear" w:color="auto" w:fill="FFFFFF"/>
                </w:rPr>
                <w:t>128,110</w:t>
              </w:r>
            </w:hyperlink>
          </w:p>
        </w:tc>
      </w:tr>
      <w:tr w:rsidR="0098056C" w:rsidRPr="0098056C" w14:paraId="1067B412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6C3605" w14:textId="77777777" w:rsidR="00DB20A7" w:rsidRPr="0098056C" w:rsidRDefault="00DB20A7" w:rsidP="003F7DA6">
            <w:pPr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4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6122E6" w14:textId="28D6CEDC" w:rsidR="00DB20A7" w:rsidRPr="0098056C" w:rsidRDefault="001013C0" w:rsidP="003F7DA6">
            <w:pPr>
              <w:rPr>
                <w:color w:val="000000" w:themeColor="text1"/>
                <w:lang w:val="en-US" w:eastAsia="ru-RU"/>
              </w:rPr>
            </w:pPr>
            <w:r w:rsidRPr="0098056C">
              <w:rPr>
                <w:color w:val="000000" w:themeColor="text1"/>
                <w:lang w:val="en-US" w:eastAsia="ru-RU"/>
              </w:rPr>
              <w:t>TS=(Efficacy OR complications OR "patient morbidity" OR "technical failure" OR "biological complication*" OR success OR "success rate" OR survival OR "survival rate" OR PROMS OR PROM OR "patient outcome*" OR cost OR efficiency OR aesthetics OR compliance OR duration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84BD87" w14:textId="4ECDD5D9" w:rsidR="00DB20A7" w:rsidRPr="0098056C" w:rsidRDefault="00000000" w:rsidP="003F7DA6">
            <w:pPr>
              <w:rPr>
                <w:color w:val="000000" w:themeColor="text1"/>
                <w:lang w:val="en-US" w:eastAsia="ru-RU"/>
              </w:rPr>
            </w:pPr>
            <w:hyperlink r:id="rId19" w:history="1">
              <w:r w:rsidR="001013C0" w:rsidRPr="0098056C">
                <w:rPr>
                  <w:color w:val="000000" w:themeColor="text1"/>
                  <w:lang w:val="en-US"/>
                </w:rPr>
                <w:t xml:space="preserve"> </w:t>
              </w:r>
              <w:hyperlink r:id="rId20" w:history="1">
                <w:r w:rsidR="00095C8D">
                  <w:rPr>
                    <w:rStyle w:val="Hyperlink"/>
                    <w:rFonts w:ascii="Source Sans Pro" w:eastAsiaTheme="majorEastAsia" w:hAnsi="Source Sans Pro"/>
                    <w:color w:val="4125AF"/>
                    <w:shd w:val="clear" w:color="auto" w:fill="FFFFFF"/>
                  </w:rPr>
                  <w:t>29,154,478</w:t>
                </w:r>
              </w:hyperlink>
              <w:r w:rsidR="00DB20A7" w:rsidRPr="0098056C">
                <w:rPr>
                  <w:rStyle w:val="searchhistoryitem-modulelu3e7"/>
                  <w:color w:val="000000" w:themeColor="text1"/>
                  <w:shd w:val="clear" w:color="auto" w:fill="FFFFFF"/>
                </w:rPr>
                <w:t xml:space="preserve"> </w:t>
              </w:r>
            </w:hyperlink>
          </w:p>
        </w:tc>
      </w:tr>
      <w:tr w:rsidR="00DB20A7" w:rsidRPr="0098056C" w14:paraId="414E48F9" w14:textId="77777777" w:rsidTr="003F7DA6"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3C9B6" w14:textId="77777777" w:rsidR="00DB20A7" w:rsidRPr="0098056C" w:rsidRDefault="00DB20A7" w:rsidP="003F7DA6">
            <w:pPr>
              <w:rPr>
                <w:color w:val="000000" w:themeColor="text1"/>
                <w:bdr w:val="none" w:sz="0" w:space="0" w:color="auto" w:frame="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lastRenderedPageBreak/>
              <w:t>#5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E4DA4" w14:textId="77777777" w:rsidR="00DB20A7" w:rsidRPr="0098056C" w:rsidRDefault="00DB20A7" w:rsidP="003F7DA6">
            <w:pPr>
              <w:shd w:val="clear" w:color="auto" w:fill="FFFFFF"/>
              <w:outlineLvl w:val="2"/>
              <w:rPr>
                <w:color w:val="000000" w:themeColor="text1"/>
                <w:lang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#1 AND #2 AND #3 AND #4</w:t>
            </w:r>
          </w:p>
          <w:p w14:paraId="1DC57674" w14:textId="77777777" w:rsidR="00DB20A7" w:rsidRPr="0098056C" w:rsidRDefault="00DB20A7" w:rsidP="003F7DA6">
            <w:pPr>
              <w:rPr>
                <w:color w:val="000000" w:themeColor="text1"/>
                <w:bdr w:val="none" w:sz="0" w:space="0" w:color="auto" w:frame="1"/>
                <w:lang w:val="en-US" w:eastAsia="ru-RU"/>
              </w:rPr>
            </w:pPr>
            <w:r w:rsidRPr="0098056C">
              <w:rPr>
                <w:color w:val="000000" w:themeColor="text1"/>
                <w:bdr w:val="none" w:sz="0" w:space="0" w:color="auto" w:frame="1"/>
                <w:lang w:eastAsia="ru-R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35A5C" w14:textId="1BB3BE82" w:rsidR="00DB20A7" w:rsidRPr="0098056C" w:rsidRDefault="00000000" w:rsidP="003F7DA6">
            <w:pPr>
              <w:rPr>
                <w:color w:val="000000" w:themeColor="text1"/>
                <w:lang w:val="es-ES" w:eastAsia="ru-RU"/>
              </w:rPr>
            </w:pPr>
            <w:hyperlink r:id="rId21" w:history="1">
              <w:r w:rsidR="005D2A99">
                <w:rPr>
                  <w:rStyle w:val="Hyperlink"/>
                  <w:rFonts w:ascii="Source Sans Pro" w:eastAsiaTheme="majorEastAsia" w:hAnsi="Source Sans Pro"/>
                  <w:color w:val="4125AF"/>
                  <w:shd w:val="clear" w:color="auto" w:fill="FFFFFF"/>
                </w:rPr>
                <w:t>296</w:t>
              </w:r>
            </w:hyperlink>
          </w:p>
        </w:tc>
      </w:tr>
    </w:tbl>
    <w:p w14:paraId="204D6612" w14:textId="77777777" w:rsidR="00DB20A7" w:rsidRDefault="00DB20A7">
      <w:pPr>
        <w:rPr>
          <w:color w:val="000000" w:themeColor="text1"/>
          <w:lang w:val="es-ES"/>
        </w:rPr>
      </w:pPr>
    </w:p>
    <w:p w14:paraId="6390A1EE" w14:textId="77777777" w:rsidR="00E21372" w:rsidRDefault="00E21372">
      <w:pPr>
        <w:rPr>
          <w:color w:val="000000" w:themeColor="text1"/>
          <w:lang w:val="es-ES"/>
        </w:rPr>
      </w:pPr>
    </w:p>
    <w:p w14:paraId="42E6AB32" w14:textId="01F6BC6E" w:rsidR="00E21372" w:rsidRDefault="00E21372">
      <w:pPr>
        <w:rPr>
          <w:color w:val="000000" w:themeColor="text1"/>
          <w:lang w:val="es-ES"/>
        </w:rPr>
      </w:pPr>
      <w:r>
        <w:rPr>
          <w:color w:val="000000" w:themeColor="text1"/>
          <w:lang w:val="es-ES"/>
        </w:rPr>
        <w:t>Total 1878</w:t>
      </w:r>
    </w:p>
    <w:p w14:paraId="43790F5E" w14:textId="77777777" w:rsidR="00E21372" w:rsidRDefault="00E21372">
      <w:pPr>
        <w:rPr>
          <w:color w:val="000000" w:themeColor="text1"/>
          <w:lang w:val="es-ES"/>
        </w:rPr>
      </w:pPr>
    </w:p>
    <w:p w14:paraId="7E8F95D6" w14:textId="67B67249" w:rsidR="00E21372" w:rsidRDefault="009A4591">
      <w:pPr>
        <w:rPr>
          <w:color w:val="000000" w:themeColor="text1"/>
          <w:lang w:val="es-ES"/>
        </w:rPr>
      </w:pPr>
      <w:r w:rsidRPr="009A4591">
        <w:rPr>
          <w:color w:val="000000" w:themeColor="text1"/>
        </w:rPr>
        <w:t>Duplicates</w:t>
      </w:r>
      <w:r>
        <w:rPr>
          <w:color w:val="000000" w:themeColor="text1"/>
          <w:lang w:val="es-ES"/>
        </w:rPr>
        <w:t xml:space="preserve"> removed : 11</w:t>
      </w:r>
      <w:r w:rsidR="008872C7">
        <w:rPr>
          <w:color w:val="000000" w:themeColor="text1"/>
          <w:lang w:val="es-ES"/>
        </w:rPr>
        <w:t>53</w:t>
      </w:r>
    </w:p>
    <w:p w14:paraId="390BA269" w14:textId="77777777" w:rsidR="009A4591" w:rsidRPr="0098056C" w:rsidRDefault="009A4591">
      <w:pPr>
        <w:rPr>
          <w:color w:val="000000" w:themeColor="text1"/>
          <w:lang w:val="es-ES"/>
        </w:rPr>
      </w:pPr>
    </w:p>
    <w:sectPr w:rsidR="009A4591" w:rsidRPr="0098056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CD"/>
    <w:rsid w:val="000927AB"/>
    <w:rsid w:val="00095C8D"/>
    <w:rsid w:val="001013C0"/>
    <w:rsid w:val="001322EE"/>
    <w:rsid w:val="00141F46"/>
    <w:rsid w:val="0026444E"/>
    <w:rsid w:val="002F7498"/>
    <w:rsid w:val="00391142"/>
    <w:rsid w:val="003B1C77"/>
    <w:rsid w:val="005B2B0E"/>
    <w:rsid w:val="005D2A99"/>
    <w:rsid w:val="005E5F03"/>
    <w:rsid w:val="005E681A"/>
    <w:rsid w:val="00672D09"/>
    <w:rsid w:val="007B0BC4"/>
    <w:rsid w:val="008872C7"/>
    <w:rsid w:val="008A2E44"/>
    <w:rsid w:val="00927924"/>
    <w:rsid w:val="00945258"/>
    <w:rsid w:val="0098056C"/>
    <w:rsid w:val="009957AA"/>
    <w:rsid w:val="009A4591"/>
    <w:rsid w:val="00B01B35"/>
    <w:rsid w:val="00B778CD"/>
    <w:rsid w:val="00C4474C"/>
    <w:rsid w:val="00CD6D56"/>
    <w:rsid w:val="00DB20A7"/>
    <w:rsid w:val="00E21372"/>
    <w:rsid w:val="00F5287C"/>
    <w:rsid w:val="00F87901"/>
    <w:rsid w:val="00FB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0B27D"/>
  <w15:chartTrackingRefBased/>
  <w15:docId w15:val="{9FCEF005-9C19-934F-A635-29B8E517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D56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ru-R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ru-R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8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ru-R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8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ru-R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8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ru-R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8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ru-R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8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ru-R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8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ru-R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8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ru-R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7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8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8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8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8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8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8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8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7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8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ru-R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7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8C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ru-R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78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8CD"/>
    <w:pPr>
      <w:ind w:left="720"/>
      <w:contextualSpacing/>
    </w:pPr>
    <w:rPr>
      <w:rFonts w:asciiTheme="minorHAnsi" w:eastAsiaTheme="minorHAnsi" w:hAnsiTheme="minorHAnsi" w:cstheme="minorBidi"/>
      <w:kern w:val="2"/>
      <w:lang w:val="ru-R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78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ru-R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8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8CD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B778CD"/>
    <w:pPr>
      <w:spacing w:before="100" w:beforeAutospacing="1" w:after="100" w:afterAutospacing="1"/>
    </w:pPr>
    <w:rPr>
      <w:lang w:val="ru-RU" w:eastAsia="ru-RU"/>
    </w:rPr>
  </w:style>
  <w:style w:type="character" w:styleId="Hyperlink">
    <w:name w:val="Hyperlink"/>
    <w:basedOn w:val="DefaultParagraphFont"/>
    <w:uiPriority w:val="99"/>
    <w:unhideWhenUsed/>
    <w:rsid w:val="00B778CD"/>
    <w:rPr>
      <w:color w:val="0000FF"/>
      <w:u w:val="single"/>
    </w:rPr>
  </w:style>
  <w:style w:type="character" w:customStyle="1" w:styleId="xvalue">
    <w:name w:val="x_value"/>
    <w:basedOn w:val="DefaultParagraphFont"/>
    <w:rsid w:val="00B778CD"/>
  </w:style>
  <w:style w:type="character" w:styleId="FollowedHyperlink">
    <w:name w:val="FollowedHyperlink"/>
    <w:basedOn w:val="DefaultParagraphFont"/>
    <w:uiPriority w:val="99"/>
    <w:semiHidden/>
    <w:unhideWhenUsed/>
    <w:rsid w:val="00B778CD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78CD"/>
    <w:rPr>
      <w:color w:val="605E5C"/>
      <w:shd w:val="clear" w:color="auto" w:fill="E1DFDD"/>
    </w:rPr>
  </w:style>
  <w:style w:type="character" w:customStyle="1" w:styleId="querytermtext774bh">
    <w:name w:val="queryterm_text__774bh"/>
    <w:basedOn w:val="DefaultParagraphFont"/>
    <w:rsid w:val="00945258"/>
  </w:style>
  <w:style w:type="character" w:customStyle="1" w:styleId="mx-1">
    <w:name w:val="mx-1"/>
    <w:basedOn w:val="DefaultParagraphFont"/>
    <w:rsid w:val="00945258"/>
  </w:style>
  <w:style w:type="character" w:customStyle="1" w:styleId="searchhistoryitem-modulelu3e7">
    <w:name w:val="searchhistoryitem-module__lu3e7"/>
    <w:basedOn w:val="DefaultParagraphFont"/>
    <w:rsid w:val="00DB20A7"/>
  </w:style>
  <w:style w:type="character" w:customStyle="1" w:styleId="sr-only">
    <w:name w:val="sr-only"/>
    <w:basedOn w:val="DefaultParagraphFont"/>
    <w:rsid w:val="009957AA"/>
  </w:style>
  <w:style w:type="character" w:customStyle="1" w:styleId="scopussearchquery-moduleutqgz">
    <w:name w:val="scopussearchquery-module__utqgz"/>
    <w:basedOn w:val="DefaultParagraphFont"/>
    <w:rsid w:val="009957AA"/>
  </w:style>
  <w:style w:type="character" w:customStyle="1" w:styleId="scopussearchquery-moduleg3zrf">
    <w:name w:val="scopussearchquery-module__g3zrf"/>
    <w:basedOn w:val="DefaultParagraphFont"/>
    <w:rsid w:val="009957AA"/>
  </w:style>
  <w:style w:type="character" w:customStyle="1" w:styleId="scopussearchquery-modulewed2z">
    <w:name w:val="scopussearchquery-module__wed2z"/>
    <w:basedOn w:val="DefaultParagraphFont"/>
    <w:rsid w:val="00995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6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6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1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6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34+AND+%232+AND+%233+AND+%235&amp;sort=fauth&amp;size=200" TargetMode="External"/><Relationship Id="rId13" Type="http://schemas.openxmlformats.org/officeDocument/2006/relationships/hyperlink" Target="https://www.embase.com/" TargetMode="External"/><Relationship Id="rId18" Type="http://schemas.openxmlformats.org/officeDocument/2006/relationships/hyperlink" Target="https://www.webofscience.com/wos/alldb/summary/a7fd406d-cce1-4d91-b946-18515a330b12-cb619eab/relevance/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webofscience.com/wos/alldb/summary/88ebfad3-bd6e-474b-bdf3-f338e87dff49-cb7caff7/relevance/1" TargetMode="External"/><Relationship Id="rId7" Type="http://schemas.openxmlformats.org/officeDocument/2006/relationships/hyperlink" Target="https://pubmed.ncbi.nlm.nih.gov/?term=Efficacy+OR+complications+OR+patient+morbidity+OR+technical+failure+OR+biological+complication%2A+OR+success+OR+success+rate+OR+survival+OR+survival+rate+OR+PROMS+OR+PROM+OR+patient+outcome%2A+OR+cost+OR+efficiency+OR+aesthetics+OR+compliance+OR+duration&amp;sort=fauth&amp;size=200" TargetMode="External"/><Relationship Id="rId12" Type="http://schemas.openxmlformats.org/officeDocument/2006/relationships/hyperlink" Target="https://www.embase.com/" TargetMode="External"/><Relationship Id="rId17" Type="http://schemas.openxmlformats.org/officeDocument/2006/relationships/hyperlink" Target="https://www.webofscience.com/wos/alldb/summary/55d16375-b909-402f-8a80-ee72afa8691a-cb619913/relevance/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webofscience.com/wos/alldb/summary/becc87ee-35e7-4633-bd81-965c30594c18-cb7c90da/relevance/1" TargetMode="External"/><Relationship Id="rId20" Type="http://schemas.openxmlformats.org/officeDocument/2006/relationships/hyperlink" Target="https://www.webofscience.com/wos/alldb/summary/3c6b0692-e636-410d-959e-a69cf515c629-cb7ca3bd/relevance/1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Evaluation+period+OR+adaptation+period+OR+testing+phase+OR+provisional+OR+interim&amp;sort=fauth&amp;sort_order=asc&amp;size=200&amp;ac=no" TargetMode="External"/><Relationship Id="rId11" Type="http://schemas.openxmlformats.org/officeDocument/2006/relationships/hyperlink" Target="https://www.embase.com/" TargetMode="External"/><Relationship Id="rId5" Type="http://schemas.openxmlformats.org/officeDocument/2006/relationships/hyperlink" Target="https://pubmed.ncbi.nlm.nih.gov/?term=Increase+occlusal+vertical+dimension%2A+OR+increase+vertical+dimension+occlusion+OR+occlusion+OR+rehabilitation+OR+vertical+dimension&amp;sort=fauth&amp;sort_order=asc&amp;size=200&amp;ac=no" TargetMode="External"/><Relationship Id="rId15" Type="http://schemas.openxmlformats.org/officeDocument/2006/relationships/hyperlink" Target="https://www.scopus.com/search/history/results.uri?origin=searchhistory&amp;shid=7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embase.com/" TargetMode="External"/><Relationship Id="rId19" Type="http://schemas.openxmlformats.org/officeDocument/2006/relationships/hyperlink" Target="https://www.scopus.com/search/history/results.uri?origin=searchhistory&amp;shid=7" TargetMode="External"/><Relationship Id="rId4" Type="http://schemas.openxmlformats.org/officeDocument/2006/relationships/hyperlink" Target="https://pubmed.ncbi.nlm.nih.gov/?term=Tooth+loss+OR+jaw%2C+edentulous+OR+mouth%2C+edentulous+OR+full+mouth&amp;sort=fauth&amp;size=200" TargetMode="External"/><Relationship Id="rId9" Type="http://schemas.openxmlformats.org/officeDocument/2006/relationships/hyperlink" Target="https://www.embase.com/" TargetMode="External"/><Relationship Id="rId14" Type="http://schemas.openxmlformats.org/officeDocument/2006/relationships/hyperlink" Target="https://www.scopus.com/search/history/edit.uri?shid=16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0</Words>
  <Characters>4834</Characters>
  <Application>Microsoft Office Word</Application>
  <DocSecurity>0</DocSecurity>
  <Lines>268</Lines>
  <Paragraphs>1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ennifer Chantler</cp:lastModifiedBy>
  <cp:revision>3</cp:revision>
  <cp:lastPrinted>2024-02-14T11:47:00Z</cp:lastPrinted>
  <dcterms:created xsi:type="dcterms:W3CDTF">2024-06-19T10:34:00Z</dcterms:created>
  <dcterms:modified xsi:type="dcterms:W3CDTF">2024-07-03T15:57:00Z</dcterms:modified>
  <cp:category/>
</cp:coreProperties>
</file>